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CA59449" w14:textId="012F1624" w:rsidR="0035499E" w:rsidRPr="00EA6434" w:rsidRDefault="0035499E" w:rsidP="0035499E">
      <w:pPr>
        <w:pStyle w:val="MainM"/>
        <w:spacing w:beforeLines="50" w:before="120" w:after="240" w:line="240" w:lineRule="auto"/>
        <w:ind w:left="0" w:right="0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2 Table</w:t>
      </w:r>
      <w:r w:rsidRPr="00EA6434">
        <w:rPr>
          <w:rFonts w:ascii="Times New Roman" w:eastAsia="바탕" w:hAnsi="Times New Roman" w:cs="Times New Roman"/>
          <w:b/>
          <w:bCs/>
        </w:rPr>
        <w:t xml:space="preserve">. </w:t>
      </w:r>
      <w:r w:rsidRPr="00EA6434">
        <w:rPr>
          <w:rFonts w:ascii="Times New Roman" w:hAnsi="Times New Roman" w:cs="Times New Roman"/>
          <w:b/>
          <w:bCs/>
        </w:rPr>
        <w:t>Amplifier performance at 25 MHz.</w:t>
      </w:r>
    </w:p>
    <w:tbl>
      <w:tblPr>
        <w:tblW w:w="769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540"/>
        <w:gridCol w:w="1540"/>
        <w:gridCol w:w="1539"/>
        <w:gridCol w:w="1539"/>
        <w:gridCol w:w="1539"/>
      </w:tblGrid>
      <w:tr w:rsidR="0035499E" w:rsidRPr="000C53B5" w14:paraId="0CA680CE" w14:textId="77777777" w:rsidTr="0014633D">
        <w:trPr>
          <w:trHeight w:val="807"/>
          <w:jc w:val="center"/>
        </w:trPr>
        <w:tc>
          <w:tcPr>
            <w:tcW w:w="1000" w:type="pct"/>
            <w:vAlign w:val="center"/>
          </w:tcPr>
          <w:p w14:paraId="373684C5" w14:textId="77777777" w:rsidR="0035499E" w:rsidRPr="00FF69EB" w:rsidRDefault="0035499E" w:rsidP="0014633D">
            <w:pPr>
              <w:spacing w:beforeLines="50" w:before="120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ko-KR"/>
              </w:rPr>
            </w:pPr>
            <w:r w:rsidRPr="00FF69EB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ko-KR"/>
              </w:rPr>
              <w:t>Pin</w:t>
            </w:r>
          </w:p>
          <w:p w14:paraId="419041A6" w14:textId="77777777" w:rsidR="0035499E" w:rsidRPr="00FF69EB" w:rsidRDefault="0035499E" w:rsidP="0014633D">
            <w:pPr>
              <w:spacing w:beforeLines="50" w:before="120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ko-KR"/>
              </w:rPr>
            </w:pPr>
            <w:r w:rsidRPr="00FF69EB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ko-KR"/>
              </w:rPr>
              <w:t>(dB</w:t>
            </w:r>
            <w:r w:rsidRPr="00FF69EB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  <w:lang w:eastAsia="ko-KR"/>
              </w:rPr>
              <w:t>m</w:t>
            </w:r>
            <w:r w:rsidRPr="00FF69EB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ko-KR"/>
              </w:rPr>
              <w:t>)</w:t>
            </w:r>
          </w:p>
        </w:tc>
        <w:tc>
          <w:tcPr>
            <w:tcW w:w="1000" w:type="pct"/>
            <w:vAlign w:val="center"/>
          </w:tcPr>
          <w:p w14:paraId="56334D1A" w14:textId="77777777" w:rsidR="0035499E" w:rsidRPr="00FF69EB" w:rsidRDefault="0035499E" w:rsidP="0014633D">
            <w:pPr>
              <w:pStyle w:val="TableTitle"/>
              <w:spacing w:beforeLines="50" w:before="120"/>
              <w:jc w:val="left"/>
              <w:rPr>
                <w:b/>
                <w:bCs/>
                <w:smallCaps w:val="0"/>
                <w:sz w:val="24"/>
                <w:szCs w:val="24"/>
                <w:lang w:eastAsia="ko-KR"/>
              </w:rPr>
            </w:pPr>
            <w:r w:rsidRPr="00FF69EB">
              <w:rPr>
                <w:b/>
                <w:bCs/>
                <w:smallCaps w:val="0"/>
                <w:sz w:val="24"/>
                <w:szCs w:val="24"/>
                <w:lang w:eastAsia="ko-KR"/>
              </w:rPr>
              <w:t>Current</w:t>
            </w:r>
          </w:p>
          <w:p w14:paraId="0921C972" w14:textId="77777777" w:rsidR="0035499E" w:rsidRPr="00FF69EB" w:rsidRDefault="0035499E" w:rsidP="0014633D">
            <w:pPr>
              <w:pStyle w:val="TableTitle"/>
              <w:spacing w:beforeLines="50" w:before="120"/>
              <w:jc w:val="left"/>
              <w:rPr>
                <w:b/>
                <w:bCs/>
                <w:smallCaps w:val="0"/>
                <w:sz w:val="24"/>
                <w:szCs w:val="24"/>
                <w:lang w:eastAsia="ko-KR"/>
              </w:rPr>
            </w:pPr>
            <w:r w:rsidRPr="00FF69EB">
              <w:rPr>
                <w:b/>
                <w:bCs/>
                <w:smallCaps w:val="0"/>
                <w:sz w:val="24"/>
                <w:szCs w:val="24"/>
                <w:lang w:eastAsia="ko-KR"/>
              </w:rPr>
              <w:t>(mA)</w:t>
            </w:r>
          </w:p>
        </w:tc>
        <w:tc>
          <w:tcPr>
            <w:tcW w:w="1000" w:type="pct"/>
            <w:vAlign w:val="center"/>
          </w:tcPr>
          <w:p w14:paraId="7039DC93" w14:textId="77777777" w:rsidR="0035499E" w:rsidRPr="00FF69EB" w:rsidRDefault="0035499E" w:rsidP="0014633D">
            <w:pPr>
              <w:pStyle w:val="TableTitle"/>
              <w:spacing w:beforeLines="50" w:before="120"/>
              <w:jc w:val="left"/>
              <w:rPr>
                <w:b/>
                <w:bCs/>
                <w:smallCaps w:val="0"/>
                <w:sz w:val="24"/>
                <w:szCs w:val="24"/>
              </w:rPr>
            </w:pPr>
            <w:r w:rsidRPr="00FF69EB">
              <w:rPr>
                <w:b/>
                <w:bCs/>
                <w:smallCaps w:val="0"/>
                <w:sz w:val="24"/>
                <w:szCs w:val="24"/>
              </w:rPr>
              <w:t>Pout</w:t>
            </w:r>
          </w:p>
          <w:p w14:paraId="76CFDC26" w14:textId="77777777" w:rsidR="0035499E" w:rsidRPr="00FF69EB" w:rsidRDefault="0035499E" w:rsidP="0014633D">
            <w:pPr>
              <w:pStyle w:val="TableTitle"/>
              <w:spacing w:beforeLines="50" w:before="120"/>
              <w:jc w:val="left"/>
              <w:rPr>
                <w:b/>
                <w:bCs/>
                <w:smallCaps w:val="0"/>
                <w:sz w:val="24"/>
                <w:szCs w:val="24"/>
                <w:lang w:eastAsia="ko-KR"/>
              </w:rPr>
            </w:pPr>
            <w:r w:rsidRPr="00FF69EB">
              <w:rPr>
                <w:b/>
                <w:bCs/>
                <w:smallCaps w:val="0"/>
                <w:sz w:val="24"/>
                <w:szCs w:val="24"/>
                <w:lang w:eastAsia="ko-KR"/>
              </w:rPr>
              <w:t>(dB</w:t>
            </w:r>
            <w:r w:rsidRPr="00FF69EB">
              <w:rPr>
                <w:b/>
                <w:bCs/>
                <w:smallCaps w:val="0"/>
                <w:sz w:val="24"/>
                <w:szCs w:val="24"/>
                <w:vertAlign w:val="subscript"/>
                <w:lang w:eastAsia="ko-KR"/>
              </w:rPr>
              <w:t>m</w:t>
            </w:r>
            <w:r w:rsidRPr="00FF69EB">
              <w:rPr>
                <w:b/>
                <w:bCs/>
                <w:smallCaps w:val="0"/>
                <w:sz w:val="24"/>
                <w:szCs w:val="24"/>
                <w:lang w:eastAsia="ko-KR"/>
              </w:rPr>
              <w:t>)</w:t>
            </w:r>
          </w:p>
        </w:tc>
        <w:tc>
          <w:tcPr>
            <w:tcW w:w="1000" w:type="pct"/>
            <w:vAlign w:val="center"/>
          </w:tcPr>
          <w:p w14:paraId="1F3D9B9D" w14:textId="77777777" w:rsidR="0035499E" w:rsidRPr="00FF69EB" w:rsidRDefault="0035499E" w:rsidP="0014633D">
            <w:pPr>
              <w:spacing w:beforeLines="50" w:before="120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ko-KR"/>
              </w:rPr>
            </w:pPr>
            <w:r w:rsidRPr="00FF69EB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ko-KR"/>
              </w:rPr>
              <w:t>Gain</w:t>
            </w:r>
          </w:p>
          <w:p w14:paraId="1987889D" w14:textId="77777777" w:rsidR="0035499E" w:rsidRPr="00FF69EB" w:rsidRDefault="0035499E" w:rsidP="0014633D">
            <w:pPr>
              <w:spacing w:beforeLines="50" w:before="120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ko-KR"/>
              </w:rPr>
            </w:pPr>
            <w:r w:rsidRPr="00FF69EB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ko-KR"/>
              </w:rPr>
              <w:t>(dB)</w:t>
            </w:r>
          </w:p>
        </w:tc>
        <w:tc>
          <w:tcPr>
            <w:tcW w:w="1000" w:type="pct"/>
            <w:vAlign w:val="center"/>
          </w:tcPr>
          <w:p w14:paraId="7F90B9CF" w14:textId="77777777" w:rsidR="0035499E" w:rsidRPr="00FF69EB" w:rsidRDefault="0035499E" w:rsidP="0014633D">
            <w:pPr>
              <w:spacing w:beforeLines="50" w:before="120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ko-KR"/>
              </w:rPr>
            </w:pPr>
            <w:r w:rsidRPr="00FF69EB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ko-KR"/>
              </w:rPr>
              <w:t>PAE</w:t>
            </w:r>
          </w:p>
          <w:p w14:paraId="6E35450A" w14:textId="77777777" w:rsidR="0035499E" w:rsidRPr="00FF69EB" w:rsidRDefault="0035499E" w:rsidP="0014633D">
            <w:pPr>
              <w:spacing w:beforeLines="50" w:before="120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ko-KR"/>
              </w:rPr>
            </w:pPr>
            <w:r w:rsidRPr="00FF69EB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ko-KR"/>
              </w:rPr>
              <w:t>(%)</w:t>
            </w:r>
          </w:p>
        </w:tc>
      </w:tr>
      <w:tr w:rsidR="0035499E" w:rsidRPr="000C53B5" w14:paraId="6A00AEFF" w14:textId="77777777" w:rsidTr="0014633D">
        <w:trPr>
          <w:trHeight w:val="61"/>
          <w:jc w:val="center"/>
        </w:trPr>
        <w:tc>
          <w:tcPr>
            <w:tcW w:w="1000" w:type="pct"/>
            <w:vAlign w:val="center"/>
          </w:tcPr>
          <w:p w14:paraId="6AA80F2A" w14:textId="77777777" w:rsidR="0035499E" w:rsidRPr="000C53B5" w:rsidRDefault="0035499E" w:rsidP="0014633D">
            <w:pPr>
              <w:spacing w:beforeLines="50" w:before="12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0C53B5">
              <w:rPr>
                <w:rFonts w:ascii="Times New Roman" w:eastAsia="굴림" w:hAnsi="Times New Roman" w:cs="Times New Roman"/>
                <w:color w:val="000000"/>
                <w:sz w:val="24"/>
                <w:szCs w:val="24"/>
                <w:lang w:eastAsia="ko-KR"/>
              </w:rPr>
              <w:t>–</w:t>
            </w:r>
            <w:r w:rsidRPr="000C53B5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16.0</w:t>
            </w:r>
          </w:p>
        </w:tc>
        <w:tc>
          <w:tcPr>
            <w:tcW w:w="1000" w:type="pct"/>
          </w:tcPr>
          <w:p w14:paraId="4C5A9E2A" w14:textId="77777777" w:rsidR="0035499E" w:rsidRPr="000C53B5" w:rsidRDefault="0035499E" w:rsidP="0014633D">
            <w:pPr>
              <w:spacing w:beforeLines="50" w:before="12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0C53B5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121</w:t>
            </w:r>
          </w:p>
        </w:tc>
        <w:tc>
          <w:tcPr>
            <w:tcW w:w="1000" w:type="pct"/>
          </w:tcPr>
          <w:p w14:paraId="4B729E47" w14:textId="77777777" w:rsidR="0035499E" w:rsidRPr="000C53B5" w:rsidRDefault="0035499E" w:rsidP="0014633D">
            <w:pPr>
              <w:spacing w:beforeLines="50" w:before="12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0C53B5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6.7</w:t>
            </w:r>
          </w:p>
        </w:tc>
        <w:tc>
          <w:tcPr>
            <w:tcW w:w="1000" w:type="pct"/>
          </w:tcPr>
          <w:p w14:paraId="072EEEA6" w14:textId="77777777" w:rsidR="0035499E" w:rsidRPr="000C53B5" w:rsidRDefault="0035499E" w:rsidP="0014633D">
            <w:pPr>
              <w:spacing w:beforeLines="50" w:before="12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0C53B5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22.7</w:t>
            </w:r>
          </w:p>
        </w:tc>
        <w:tc>
          <w:tcPr>
            <w:tcW w:w="1000" w:type="pct"/>
          </w:tcPr>
          <w:p w14:paraId="2E861C84" w14:textId="77777777" w:rsidR="0035499E" w:rsidRPr="000C53B5" w:rsidRDefault="0035499E" w:rsidP="0014633D">
            <w:pPr>
              <w:spacing w:beforeLines="50" w:before="12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0C53B5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0.2</w:t>
            </w:r>
          </w:p>
        </w:tc>
      </w:tr>
      <w:tr w:rsidR="0035499E" w:rsidRPr="000C53B5" w14:paraId="41429197" w14:textId="77777777" w:rsidTr="0014633D">
        <w:trPr>
          <w:trHeight w:val="80"/>
          <w:jc w:val="center"/>
        </w:trPr>
        <w:tc>
          <w:tcPr>
            <w:tcW w:w="1000" w:type="pct"/>
            <w:vAlign w:val="center"/>
          </w:tcPr>
          <w:p w14:paraId="37464B92" w14:textId="77777777" w:rsidR="0035499E" w:rsidRPr="000C53B5" w:rsidRDefault="0035499E" w:rsidP="0014633D">
            <w:pPr>
              <w:spacing w:beforeLines="50" w:before="12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0C53B5">
              <w:rPr>
                <w:rFonts w:ascii="Times New Roman" w:eastAsia="굴림" w:hAnsi="Times New Roman" w:cs="Times New Roman"/>
                <w:color w:val="000000"/>
                <w:sz w:val="24"/>
                <w:szCs w:val="24"/>
                <w:lang w:eastAsia="ko-KR"/>
              </w:rPr>
              <w:t>–</w:t>
            </w:r>
            <w:r w:rsidRPr="000C53B5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10.0</w:t>
            </w:r>
          </w:p>
        </w:tc>
        <w:tc>
          <w:tcPr>
            <w:tcW w:w="1000" w:type="pct"/>
          </w:tcPr>
          <w:p w14:paraId="1ECDFF33" w14:textId="77777777" w:rsidR="0035499E" w:rsidRPr="000C53B5" w:rsidRDefault="0035499E" w:rsidP="0014633D">
            <w:pPr>
              <w:spacing w:beforeLines="50"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0C53B5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121</w:t>
            </w:r>
          </w:p>
        </w:tc>
        <w:tc>
          <w:tcPr>
            <w:tcW w:w="1000" w:type="pct"/>
          </w:tcPr>
          <w:p w14:paraId="5FC4153A" w14:textId="77777777" w:rsidR="0035499E" w:rsidRPr="000C53B5" w:rsidRDefault="0035499E" w:rsidP="0014633D">
            <w:pPr>
              <w:spacing w:beforeLines="50" w:before="12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0C53B5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13.6</w:t>
            </w:r>
          </w:p>
        </w:tc>
        <w:tc>
          <w:tcPr>
            <w:tcW w:w="1000" w:type="pct"/>
          </w:tcPr>
          <w:p w14:paraId="006F39C6" w14:textId="77777777" w:rsidR="0035499E" w:rsidRPr="000C53B5" w:rsidRDefault="0035499E" w:rsidP="0014633D">
            <w:pPr>
              <w:spacing w:beforeLines="50" w:before="12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0C53B5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23.6</w:t>
            </w:r>
          </w:p>
        </w:tc>
        <w:tc>
          <w:tcPr>
            <w:tcW w:w="1000" w:type="pct"/>
          </w:tcPr>
          <w:p w14:paraId="46082364" w14:textId="77777777" w:rsidR="0035499E" w:rsidRPr="000C53B5" w:rsidRDefault="0035499E" w:rsidP="0014633D">
            <w:pPr>
              <w:spacing w:beforeLines="50" w:before="12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0C53B5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0.8</w:t>
            </w:r>
          </w:p>
        </w:tc>
      </w:tr>
      <w:tr w:rsidR="0035499E" w:rsidRPr="000C53B5" w14:paraId="5C430764" w14:textId="77777777" w:rsidTr="0014633D">
        <w:trPr>
          <w:trHeight w:val="80"/>
          <w:jc w:val="center"/>
        </w:trPr>
        <w:tc>
          <w:tcPr>
            <w:tcW w:w="1000" w:type="pct"/>
            <w:vAlign w:val="center"/>
          </w:tcPr>
          <w:p w14:paraId="31D82021" w14:textId="77777777" w:rsidR="0035499E" w:rsidRPr="000C53B5" w:rsidRDefault="0035499E" w:rsidP="0014633D">
            <w:pPr>
              <w:spacing w:beforeLines="50" w:before="12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0C53B5">
              <w:rPr>
                <w:rFonts w:ascii="Times New Roman" w:eastAsia="굴림" w:hAnsi="Times New Roman" w:cs="Times New Roman"/>
                <w:color w:val="000000"/>
                <w:sz w:val="24"/>
                <w:szCs w:val="24"/>
                <w:lang w:eastAsia="ko-KR"/>
              </w:rPr>
              <w:t>–</w:t>
            </w:r>
            <w:r w:rsidRPr="000C53B5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6.5</w:t>
            </w:r>
          </w:p>
        </w:tc>
        <w:tc>
          <w:tcPr>
            <w:tcW w:w="1000" w:type="pct"/>
          </w:tcPr>
          <w:p w14:paraId="4B555666" w14:textId="77777777" w:rsidR="0035499E" w:rsidRPr="000C53B5" w:rsidRDefault="0035499E" w:rsidP="0014633D">
            <w:pPr>
              <w:spacing w:beforeLines="50"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0C53B5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121</w:t>
            </w:r>
          </w:p>
        </w:tc>
        <w:tc>
          <w:tcPr>
            <w:tcW w:w="1000" w:type="pct"/>
          </w:tcPr>
          <w:p w14:paraId="23E05AAD" w14:textId="77777777" w:rsidR="0035499E" w:rsidRPr="000C53B5" w:rsidRDefault="0035499E" w:rsidP="0014633D">
            <w:pPr>
              <w:spacing w:beforeLines="50" w:before="12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0C53B5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17.2</w:t>
            </w:r>
          </w:p>
        </w:tc>
        <w:tc>
          <w:tcPr>
            <w:tcW w:w="1000" w:type="pct"/>
          </w:tcPr>
          <w:p w14:paraId="71036D98" w14:textId="77777777" w:rsidR="0035499E" w:rsidRPr="000C53B5" w:rsidRDefault="0035499E" w:rsidP="0014633D">
            <w:pPr>
              <w:spacing w:beforeLines="50" w:before="12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0C53B5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23.6</w:t>
            </w:r>
          </w:p>
        </w:tc>
        <w:tc>
          <w:tcPr>
            <w:tcW w:w="1000" w:type="pct"/>
          </w:tcPr>
          <w:p w14:paraId="2B905CC0" w14:textId="77777777" w:rsidR="0035499E" w:rsidRPr="000C53B5" w:rsidRDefault="0035499E" w:rsidP="0014633D">
            <w:pPr>
              <w:spacing w:beforeLines="50" w:before="12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0C53B5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1.8</w:t>
            </w:r>
          </w:p>
        </w:tc>
      </w:tr>
      <w:tr w:rsidR="0035499E" w:rsidRPr="000C53B5" w14:paraId="14B5B137" w14:textId="77777777" w:rsidTr="0014633D">
        <w:trPr>
          <w:trHeight w:val="80"/>
          <w:jc w:val="center"/>
        </w:trPr>
        <w:tc>
          <w:tcPr>
            <w:tcW w:w="1000" w:type="pct"/>
            <w:vAlign w:val="center"/>
          </w:tcPr>
          <w:p w14:paraId="127F78C6" w14:textId="77777777" w:rsidR="0035499E" w:rsidRPr="000C53B5" w:rsidRDefault="0035499E" w:rsidP="0014633D">
            <w:pPr>
              <w:spacing w:beforeLines="50" w:before="12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0C53B5">
              <w:rPr>
                <w:rFonts w:ascii="Times New Roman" w:eastAsia="굴림" w:hAnsi="Times New Roman" w:cs="Times New Roman"/>
                <w:color w:val="000000"/>
                <w:sz w:val="24"/>
                <w:szCs w:val="24"/>
                <w:lang w:eastAsia="ko-KR"/>
              </w:rPr>
              <w:t>–</w:t>
            </w:r>
            <w:r w:rsidRPr="000C53B5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4.0</w:t>
            </w:r>
          </w:p>
        </w:tc>
        <w:tc>
          <w:tcPr>
            <w:tcW w:w="1000" w:type="pct"/>
          </w:tcPr>
          <w:p w14:paraId="3F48F78E" w14:textId="77777777" w:rsidR="0035499E" w:rsidRPr="000C53B5" w:rsidRDefault="0035499E" w:rsidP="0014633D">
            <w:pPr>
              <w:spacing w:beforeLines="50"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0C53B5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121</w:t>
            </w:r>
          </w:p>
        </w:tc>
        <w:tc>
          <w:tcPr>
            <w:tcW w:w="1000" w:type="pct"/>
          </w:tcPr>
          <w:p w14:paraId="6D4DE231" w14:textId="77777777" w:rsidR="0035499E" w:rsidRPr="000C53B5" w:rsidRDefault="0035499E" w:rsidP="0014633D">
            <w:pPr>
              <w:spacing w:beforeLines="50" w:before="12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0C53B5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19.9</w:t>
            </w:r>
          </w:p>
        </w:tc>
        <w:tc>
          <w:tcPr>
            <w:tcW w:w="1000" w:type="pct"/>
          </w:tcPr>
          <w:p w14:paraId="5FEB694F" w14:textId="77777777" w:rsidR="0035499E" w:rsidRPr="000C53B5" w:rsidRDefault="0035499E" w:rsidP="0014633D">
            <w:pPr>
              <w:spacing w:beforeLines="50" w:before="12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0C53B5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23.9</w:t>
            </w:r>
          </w:p>
        </w:tc>
        <w:tc>
          <w:tcPr>
            <w:tcW w:w="1000" w:type="pct"/>
          </w:tcPr>
          <w:p w14:paraId="6533F11C" w14:textId="77777777" w:rsidR="0035499E" w:rsidRPr="000C53B5" w:rsidRDefault="0035499E" w:rsidP="0014633D">
            <w:pPr>
              <w:spacing w:beforeLines="50" w:before="12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0C53B5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3.4</w:t>
            </w:r>
          </w:p>
        </w:tc>
      </w:tr>
      <w:tr w:rsidR="0035499E" w:rsidRPr="000C53B5" w14:paraId="6B9EDB6D" w14:textId="77777777" w:rsidTr="0014633D">
        <w:trPr>
          <w:trHeight w:val="80"/>
          <w:jc w:val="center"/>
        </w:trPr>
        <w:tc>
          <w:tcPr>
            <w:tcW w:w="1000" w:type="pct"/>
            <w:vAlign w:val="center"/>
          </w:tcPr>
          <w:p w14:paraId="195C4FFE" w14:textId="77777777" w:rsidR="0035499E" w:rsidRPr="000C53B5" w:rsidRDefault="0035499E" w:rsidP="0014633D">
            <w:pPr>
              <w:spacing w:beforeLines="50" w:before="12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0C53B5">
              <w:rPr>
                <w:rFonts w:ascii="Times New Roman" w:eastAsia="굴림" w:hAnsi="Times New Roman" w:cs="Times New Roman"/>
                <w:color w:val="000000"/>
                <w:sz w:val="24"/>
                <w:szCs w:val="24"/>
                <w:lang w:eastAsia="ko-KR"/>
              </w:rPr>
              <w:t>–</w:t>
            </w:r>
            <w:r w:rsidRPr="000C53B5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2.0</w:t>
            </w:r>
          </w:p>
        </w:tc>
        <w:tc>
          <w:tcPr>
            <w:tcW w:w="1000" w:type="pct"/>
          </w:tcPr>
          <w:p w14:paraId="057581EB" w14:textId="77777777" w:rsidR="0035499E" w:rsidRPr="000C53B5" w:rsidRDefault="0035499E" w:rsidP="0014633D">
            <w:pPr>
              <w:spacing w:beforeLines="50"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0C53B5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121</w:t>
            </w:r>
          </w:p>
        </w:tc>
        <w:tc>
          <w:tcPr>
            <w:tcW w:w="1000" w:type="pct"/>
          </w:tcPr>
          <w:p w14:paraId="0805C228" w14:textId="77777777" w:rsidR="0035499E" w:rsidRPr="000C53B5" w:rsidRDefault="0035499E" w:rsidP="0014633D">
            <w:pPr>
              <w:spacing w:beforeLines="50" w:before="12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0C53B5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21.6</w:t>
            </w:r>
          </w:p>
        </w:tc>
        <w:tc>
          <w:tcPr>
            <w:tcW w:w="1000" w:type="pct"/>
          </w:tcPr>
          <w:p w14:paraId="5FF62B55" w14:textId="77777777" w:rsidR="0035499E" w:rsidRPr="000C53B5" w:rsidRDefault="0035499E" w:rsidP="0014633D">
            <w:pPr>
              <w:spacing w:beforeLines="50" w:before="12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0C53B5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23.6</w:t>
            </w:r>
          </w:p>
        </w:tc>
        <w:tc>
          <w:tcPr>
            <w:tcW w:w="1000" w:type="pct"/>
          </w:tcPr>
          <w:p w14:paraId="01E93B91" w14:textId="77777777" w:rsidR="0035499E" w:rsidRPr="000C53B5" w:rsidRDefault="0035499E" w:rsidP="0014633D">
            <w:pPr>
              <w:spacing w:beforeLines="50" w:before="12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0C53B5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5.1</w:t>
            </w:r>
          </w:p>
        </w:tc>
      </w:tr>
      <w:tr w:rsidR="0035499E" w:rsidRPr="000C53B5" w14:paraId="1F4E53EF" w14:textId="77777777" w:rsidTr="0014633D">
        <w:trPr>
          <w:trHeight w:val="80"/>
          <w:jc w:val="center"/>
        </w:trPr>
        <w:tc>
          <w:tcPr>
            <w:tcW w:w="1000" w:type="pct"/>
            <w:vAlign w:val="center"/>
          </w:tcPr>
          <w:p w14:paraId="4854D5D1" w14:textId="77777777" w:rsidR="0035499E" w:rsidRPr="000C53B5" w:rsidRDefault="0035499E" w:rsidP="0014633D">
            <w:pPr>
              <w:spacing w:beforeLines="50" w:before="12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0C53B5">
              <w:rPr>
                <w:rFonts w:ascii="Times New Roman" w:eastAsia="굴림" w:hAnsi="Times New Roman" w:cs="Times New Roman"/>
                <w:color w:val="000000"/>
                <w:sz w:val="24"/>
                <w:szCs w:val="24"/>
                <w:lang w:eastAsia="ko-KR"/>
              </w:rPr>
              <w:t>–</w:t>
            </w:r>
            <w:r w:rsidRPr="000C53B5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0.5</w:t>
            </w:r>
          </w:p>
        </w:tc>
        <w:tc>
          <w:tcPr>
            <w:tcW w:w="1000" w:type="pct"/>
          </w:tcPr>
          <w:p w14:paraId="799B8F02" w14:textId="77777777" w:rsidR="0035499E" w:rsidRPr="000C53B5" w:rsidRDefault="0035499E" w:rsidP="0014633D">
            <w:pPr>
              <w:spacing w:beforeLines="50"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0C53B5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121</w:t>
            </w:r>
          </w:p>
        </w:tc>
        <w:tc>
          <w:tcPr>
            <w:tcW w:w="1000" w:type="pct"/>
          </w:tcPr>
          <w:p w14:paraId="5FCA48FE" w14:textId="77777777" w:rsidR="0035499E" w:rsidRPr="000C53B5" w:rsidRDefault="0035499E" w:rsidP="0014633D">
            <w:pPr>
              <w:spacing w:beforeLines="50" w:before="12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0C53B5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23.3</w:t>
            </w:r>
          </w:p>
        </w:tc>
        <w:tc>
          <w:tcPr>
            <w:tcW w:w="1000" w:type="pct"/>
          </w:tcPr>
          <w:p w14:paraId="6E5F2F7B" w14:textId="77777777" w:rsidR="0035499E" w:rsidRPr="000C53B5" w:rsidRDefault="0035499E" w:rsidP="0014633D">
            <w:pPr>
              <w:spacing w:beforeLines="50" w:before="12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0C53B5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23.7</w:t>
            </w:r>
          </w:p>
        </w:tc>
        <w:tc>
          <w:tcPr>
            <w:tcW w:w="1000" w:type="pct"/>
          </w:tcPr>
          <w:p w14:paraId="54AD8183" w14:textId="77777777" w:rsidR="0035499E" w:rsidRPr="000C53B5" w:rsidRDefault="0035499E" w:rsidP="0014633D">
            <w:pPr>
              <w:spacing w:beforeLines="50" w:before="12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0C53B5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7.4</w:t>
            </w:r>
          </w:p>
        </w:tc>
      </w:tr>
      <w:tr w:rsidR="0035499E" w:rsidRPr="000C53B5" w14:paraId="229EE198" w14:textId="77777777" w:rsidTr="0014633D">
        <w:trPr>
          <w:trHeight w:val="80"/>
          <w:jc w:val="center"/>
        </w:trPr>
        <w:tc>
          <w:tcPr>
            <w:tcW w:w="1000" w:type="pct"/>
            <w:vAlign w:val="center"/>
          </w:tcPr>
          <w:p w14:paraId="1AF6CD65" w14:textId="77777777" w:rsidR="0035499E" w:rsidRPr="000C53B5" w:rsidRDefault="0035499E" w:rsidP="0014633D">
            <w:pPr>
              <w:spacing w:beforeLines="50" w:before="12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0C53B5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0.9</w:t>
            </w:r>
          </w:p>
        </w:tc>
        <w:tc>
          <w:tcPr>
            <w:tcW w:w="1000" w:type="pct"/>
          </w:tcPr>
          <w:p w14:paraId="09325FCE" w14:textId="77777777" w:rsidR="0035499E" w:rsidRPr="000C53B5" w:rsidRDefault="0035499E" w:rsidP="0014633D">
            <w:pPr>
              <w:spacing w:beforeLines="50"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0C53B5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121</w:t>
            </w:r>
          </w:p>
        </w:tc>
        <w:tc>
          <w:tcPr>
            <w:tcW w:w="1000" w:type="pct"/>
          </w:tcPr>
          <w:p w14:paraId="6C921995" w14:textId="77777777" w:rsidR="0035499E" w:rsidRPr="000C53B5" w:rsidRDefault="0035499E" w:rsidP="0014633D">
            <w:pPr>
              <w:spacing w:beforeLines="50" w:before="12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0C53B5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25.0</w:t>
            </w:r>
          </w:p>
        </w:tc>
        <w:tc>
          <w:tcPr>
            <w:tcW w:w="1000" w:type="pct"/>
          </w:tcPr>
          <w:p w14:paraId="3BEC485D" w14:textId="77777777" w:rsidR="0035499E" w:rsidRPr="000C53B5" w:rsidRDefault="0035499E" w:rsidP="0014633D">
            <w:pPr>
              <w:spacing w:beforeLines="50" w:before="12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0C53B5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24.1</w:t>
            </w:r>
          </w:p>
        </w:tc>
        <w:tc>
          <w:tcPr>
            <w:tcW w:w="1000" w:type="pct"/>
          </w:tcPr>
          <w:p w14:paraId="72A0EC87" w14:textId="77777777" w:rsidR="0035499E" w:rsidRPr="000C53B5" w:rsidRDefault="0035499E" w:rsidP="0014633D">
            <w:pPr>
              <w:spacing w:beforeLines="50" w:before="12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0C53B5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11.0</w:t>
            </w:r>
          </w:p>
        </w:tc>
      </w:tr>
      <w:tr w:rsidR="0035499E" w:rsidRPr="000C53B5" w14:paraId="7C56F692" w14:textId="77777777" w:rsidTr="0014633D">
        <w:trPr>
          <w:trHeight w:val="80"/>
          <w:jc w:val="center"/>
        </w:trPr>
        <w:tc>
          <w:tcPr>
            <w:tcW w:w="1000" w:type="pct"/>
            <w:vAlign w:val="center"/>
          </w:tcPr>
          <w:p w14:paraId="44414315" w14:textId="77777777" w:rsidR="0035499E" w:rsidRPr="000C53B5" w:rsidRDefault="0035499E" w:rsidP="0014633D">
            <w:pPr>
              <w:spacing w:beforeLines="50" w:before="12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0C53B5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2.0</w:t>
            </w:r>
          </w:p>
        </w:tc>
        <w:tc>
          <w:tcPr>
            <w:tcW w:w="1000" w:type="pct"/>
          </w:tcPr>
          <w:p w14:paraId="16B765AE" w14:textId="77777777" w:rsidR="0035499E" w:rsidRPr="000C53B5" w:rsidRDefault="0035499E" w:rsidP="0014633D">
            <w:pPr>
              <w:spacing w:beforeLines="50"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0C53B5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121</w:t>
            </w:r>
          </w:p>
        </w:tc>
        <w:tc>
          <w:tcPr>
            <w:tcW w:w="1000" w:type="pct"/>
          </w:tcPr>
          <w:p w14:paraId="14C49104" w14:textId="77777777" w:rsidR="0035499E" w:rsidRPr="000C53B5" w:rsidRDefault="0035499E" w:rsidP="0014633D">
            <w:pPr>
              <w:spacing w:beforeLines="50" w:before="12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0C53B5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26.1</w:t>
            </w:r>
          </w:p>
        </w:tc>
        <w:tc>
          <w:tcPr>
            <w:tcW w:w="1000" w:type="pct"/>
          </w:tcPr>
          <w:p w14:paraId="53FC00E5" w14:textId="77777777" w:rsidR="0035499E" w:rsidRPr="000C53B5" w:rsidRDefault="0035499E" w:rsidP="0014633D">
            <w:pPr>
              <w:spacing w:beforeLines="50" w:before="12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0C53B5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24.1</w:t>
            </w:r>
          </w:p>
        </w:tc>
        <w:tc>
          <w:tcPr>
            <w:tcW w:w="1000" w:type="pct"/>
          </w:tcPr>
          <w:p w14:paraId="05BB451C" w14:textId="77777777" w:rsidR="0035499E" w:rsidRPr="000C53B5" w:rsidRDefault="0035499E" w:rsidP="0014633D">
            <w:pPr>
              <w:spacing w:beforeLines="50" w:before="12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0C53B5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14.3</w:t>
            </w:r>
          </w:p>
        </w:tc>
      </w:tr>
      <w:tr w:rsidR="0035499E" w:rsidRPr="000C53B5" w14:paraId="708215AB" w14:textId="77777777" w:rsidTr="0014633D">
        <w:trPr>
          <w:trHeight w:val="80"/>
          <w:jc w:val="center"/>
        </w:trPr>
        <w:tc>
          <w:tcPr>
            <w:tcW w:w="1000" w:type="pct"/>
            <w:vAlign w:val="center"/>
          </w:tcPr>
          <w:p w14:paraId="2F3E301B" w14:textId="77777777" w:rsidR="0035499E" w:rsidRPr="000C53B5" w:rsidRDefault="0035499E" w:rsidP="0014633D">
            <w:pPr>
              <w:spacing w:beforeLines="50" w:before="12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0C53B5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3.1</w:t>
            </w:r>
          </w:p>
        </w:tc>
        <w:tc>
          <w:tcPr>
            <w:tcW w:w="1000" w:type="pct"/>
          </w:tcPr>
          <w:p w14:paraId="7FC85964" w14:textId="77777777" w:rsidR="0035499E" w:rsidRPr="000C53B5" w:rsidRDefault="0035499E" w:rsidP="0014633D">
            <w:pPr>
              <w:spacing w:beforeLines="50"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0C53B5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121</w:t>
            </w:r>
          </w:p>
        </w:tc>
        <w:tc>
          <w:tcPr>
            <w:tcW w:w="1000" w:type="pct"/>
          </w:tcPr>
          <w:p w14:paraId="441A4C83" w14:textId="77777777" w:rsidR="0035499E" w:rsidRPr="000C53B5" w:rsidRDefault="0035499E" w:rsidP="0014633D">
            <w:pPr>
              <w:spacing w:beforeLines="50" w:before="12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0C53B5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27.3</w:t>
            </w:r>
          </w:p>
        </w:tc>
        <w:tc>
          <w:tcPr>
            <w:tcW w:w="1000" w:type="pct"/>
          </w:tcPr>
          <w:p w14:paraId="3FF608BE" w14:textId="77777777" w:rsidR="0035499E" w:rsidRPr="000C53B5" w:rsidRDefault="0035499E" w:rsidP="0014633D">
            <w:pPr>
              <w:spacing w:beforeLines="50" w:before="12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0C53B5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24.2</w:t>
            </w:r>
          </w:p>
        </w:tc>
        <w:tc>
          <w:tcPr>
            <w:tcW w:w="1000" w:type="pct"/>
          </w:tcPr>
          <w:p w14:paraId="5CBA41FB" w14:textId="77777777" w:rsidR="0035499E" w:rsidRPr="000C53B5" w:rsidRDefault="0035499E" w:rsidP="0014633D">
            <w:pPr>
              <w:spacing w:beforeLines="50" w:before="12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0C53B5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18.7</w:t>
            </w:r>
          </w:p>
        </w:tc>
      </w:tr>
      <w:tr w:rsidR="0035499E" w:rsidRPr="000C53B5" w14:paraId="1BB2603B" w14:textId="77777777" w:rsidTr="0014633D">
        <w:trPr>
          <w:trHeight w:val="80"/>
          <w:jc w:val="center"/>
        </w:trPr>
        <w:tc>
          <w:tcPr>
            <w:tcW w:w="1000" w:type="pct"/>
            <w:vAlign w:val="center"/>
          </w:tcPr>
          <w:p w14:paraId="49863902" w14:textId="77777777" w:rsidR="0035499E" w:rsidRPr="000C53B5" w:rsidRDefault="0035499E" w:rsidP="0014633D">
            <w:pPr>
              <w:spacing w:beforeLines="50" w:before="12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0C53B5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4.0</w:t>
            </w:r>
          </w:p>
        </w:tc>
        <w:tc>
          <w:tcPr>
            <w:tcW w:w="1000" w:type="pct"/>
          </w:tcPr>
          <w:p w14:paraId="3D45CD2E" w14:textId="77777777" w:rsidR="0035499E" w:rsidRPr="000C53B5" w:rsidRDefault="0035499E" w:rsidP="0014633D">
            <w:pPr>
              <w:spacing w:beforeLines="50"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0C53B5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121</w:t>
            </w:r>
          </w:p>
        </w:tc>
        <w:tc>
          <w:tcPr>
            <w:tcW w:w="1000" w:type="pct"/>
          </w:tcPr>
          <w:p w14:paraId="39DD342E" w14:textId="77777777" w:rsidR="0035499E" w:rsidRPr="000C53B5" w:rsidRDefault="0035499E" w:rsidP="0014633D">
            <w:pPr>
              <w:spacing w:beforeLines="50" w:before="12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0C53B5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28.5</w:t>
            </w:r>
          </w:p>
        </w:tc>
        <w:tc>
          <w:tcPr>
            <w:tcW w:w="1000" w:type="pct"/>
          </w:tcPr>
          <w:p w14:paraId="762793B6" w14:textId="77777777" w:rsidR="0035499E" w:rsidRPr="000C53B5" w:rsidRDefault="0035499E" w:rsidP="0014633D">
            <w:pPr>
              <w:spacing w:beforeLines="50" w:before="12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0C53B5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24.5</w:t>
            </w:r>
          </w:p>
        </w:tc>
        <w:tc>
          <w:tcPr>
            <w:tcW w:w="1000" w:type="pct"/>
          </w:tcPr>
          <w:p w14:paraId="675AA680" w14:textId="77777777" w:rsidR="0035499E" w:rsidRPr="000C53B5" w:rsidRDefault="0035499E" w:rsidP="0014633D">
            <w:pPr>
              <w:spacing w:beforeLines="50" w:before="12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0C53B5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24.7</w:t>
            </w:r>
          </w:p>
        </w:tc>
      </w:tr>
      <w:tr w:rsidR="0035499E" w:rsidRPr="000C53B5" w14:paraId="6C4A3B21" w14:textId="77777777" w:rsidTr="0014633D">
        <w:trPr>
          <w:trHeight w:val="80"/>
          <w:jc w:val="center"/>
        </w:trPr>
        <w:tc>
          <w:tcPr>
            <w:tcW w:w="1000" w:type="pct"/>
            <w:vAlign w:val="center"/>
          </w:tcPr>
          <w:p w14:paraId="25228835" w14:textId="77777777" w:rsidR="0035499E" w:rsidRPr="000C53B5" w:rsidRDefault="0035499E" w:rsidP="0014633D">
            <w:pPr>
              <w:spacing w:beforeLines="50" w:before="12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0C53B5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4.8</w:t>
            </w:r>
          </w:p>
        </w:tc>
        <w:tc>
          <w:tcPr>
            <w:tcW w:w="1000" w:type="pct"/>
          </w:tcPr>
          <w:p w14:paraId="38D02BC0" w14:textId="77777777" w:rsidR="0035499E" w:rsidRPr="000C53B5" w:rsidRDefault="0035499E" w:rsidP="0014633D">
            <w:pPr>
              <w:spacing w:beforeLines="50"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0C53B5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121</w:t>
            </w:r>
          </w:p>
        </w:tc>
        <w:tc>
          <w:tcPr>
            <w:tcW w:w="1000" w:type="pct"/>
          </w:tcPr>
          <w:p w14:paraId="252B3E11" w14:textId="77777777" w:rsidR="0035499E" w:rsidRPr="000C53B5" w:rsidRDefault="0035499E" w:rsidP="0014633D">
            <w:pPr>
              <w:spacing w:beforeLines="50" w:before="12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0C53B5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29.3</w:t>
            </w:r>
          </w:p>
        </w:tc>
        <w:tc>
          <w:tcPr>
            <w:tcW w:w="1000" w:type="pct"/>
          </w:tcPr>
          <w:p w14:paraId="06F8D970" w14:textId="77777777" w:rsidR="0035499E" w:rsidRPr="000C53B5" w:rsidRDefault="0035499E" w:rsidP="0014633D">
            <w:pPr>
              <w:spacing w:beforeLines="50" w:before="12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0C53B5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24.5</w:t>
            </w:r>
          </w:p>
        </w:tc>
        <w:tc>
          <w:tcPr>
            <w:tcW w:w="1000" w:type="pct"/>
          </w:tcPr>
          <w:p w14:paraId="13BA4733" w14:textId="77777777" w:rsidR="0035499E" w:rsidRPr="000C53B5" w:rsidRDefault="0035499E" w:rsidP="0014633D">
            <w:pPr>
              <w:spacing w:beforeLines="50" w:before="12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0C53B5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29.7</w:t>
            </w:r>
          </w:p>
        </w:tc>
      </w:tr>
      <w:tr w:rsidR="0035499E" w:rsidRPr="000C53B5" w14:paraId="38B58F0B" w14:textId="77777777" w:rsidTr="0014633D">
        <w:trPr>
          <w:trHeight w:val="80"/>
          <w:jc w:val="center"/>
        </w:trPr>
        <w:tc>
          <w:tcPr>
            <w:tcW w:w="1000" w:type="pct"/>
            <w:vAlign w:val="center"/>
          </w:tcPr>
          <w:p w14:paraId="76CB4564" w14:textId="77777777" w:rsidR="0035499E" w:rsidRPr="000C53B5" w:rsidRDefault="0035499E" w:rsidP="0014633D">
            <w:pPr>
              <w:spacing w:beforeLines="50" w:before="12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0C53B5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5.6</w:t>
            </w:r>
          </w:p>
        </w:tc>
        <w:tc>
          <w:tcPr>
            <w:tcW w:w="1000" w:type="pct"/>
          </w:tcPr>
          <w:p w14:paraId="6F31F673" w14:textId="77777777" w:rsidR="0035499E" w:rsidRPr="000C53B5" w:rsidRDefault="0035499E" w:rsidP="0014633D">
            <w:pPr>
              <w:spacing w:beforeLines="50"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0C53B5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121</w:t>
            </w:r>
          </w:p>
        </w:tc>
        <w:tc>
          <w:tcPr>
            <w:tcW w:w="1000" w:type="pct"/>
          </w:tcPr>
          <w:p w14:paraId="6AC893FC" w14:textId="77777777" w:rsidR="0035499E" w:rsidRPr="000C53B5" w:rsidRDefault="0035499E" w:rsidP="0014633D">
            <w:pPr>
              <w:spacing w:beforeLines="50" w:before="12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0C53B5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30.2</w:t>
            </w:r>
          </w:p>
        </w:tc>
        <w:tc>
          <w:tcPr>
            <w:tcW w:w="1000" w:type="pct"/>
          </w:tcPr>
          <w:p w14:paraId="2BE20E47" w14:textId="77777777" w:rsidR="0035499E" w:rsidRPr="000C53B5" w:rsidRDefault="0035499E" w:rsidP="0014633D">
            <w:pPr>
              <w:spacing w:beforeLines="50" w:before="12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0C53B5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24.6</w:t>
            </w:r>
          </w:p>
        </w:tc>
        <w:tc>
          <w:tcPr>
            <w:tcW w:w="1000" w:type="pct"/>
          </w:tcPr>
          <w:p w14:paraId="1A4A8AA5" w14:textId="77777777" w:rsidR="0035499E" w:rsidRPr="000C53B5" w:rsidRDefault="0035499E" w:rsidP="0014633D">
            <w:pPr>
              <w:spacing w:beforeLines="50" w:before="12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0C53B5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36.5</w:t>
            </w:r>
          </w:p>
        </w:tc>
      </w:tr>
      <w:tr w:rsidR="0035499E" w:rsidRPr="000C53B5" w14:paraId="1949F8AB" w14:textId="77777777" w:rsidTr="0014633D">
        <w:trPr>
          <w:trHeight w:val="80"/>
          <w:jc w:val="center"/>
        </w:trPr>
        <w:tc>
          <w:tcPr>
            <w:tcW w:w="1000" w:type="pct"/>
            <w:vAlign w:val="center"/>
          </w:tcPr>
          <w:p w14:paraId="283D6E31" w14:textId="77777777" w:rsidR="0035499E" w:rsidRPr="000C53B5" w:rsidRDefault="0035499E" w:rsidP="0014633D">
            <w:pPr>
              <w:spacing w:beforeLines="50" w:before="12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0C53B5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6.3</w:t>
            </w:r>
          </w:p>
        </w:tc>
        <w:tc>
          <w:tcPr>
            <w:tcW w:w="1000" w:type="pct"/>
          </w:tcPr>
          <w:p w14:paraId="57B9156E" w14:textId="77777777" w:rsidR="0035499E" w:rsidRPr="000C53B5" w:rsidRDefault="0035499E" w:rsidP="0014633D">
            <w:pPr>
              <w:spacing w:beforeLines="50"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0C53B5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121</w:t>
            </w:r>
          </w:p>
        </w:tc>
        <w:tc>
          <w:tcPr>
            <w:tcW w:w="1000" w:type="pct"/>
          </w:tcPr>
          <w:p w14:paraId="72780FAC" w14:textId="77777777" w:rsidR="0035499E" w:rsidRPr="000C53B5" w:rsidRDefault="0035499E" w:rsidP="0014633D">
            <w:pPr>
              <w:spacing w:beforeLines="50" w:before="12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0C53B5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30.8</w:t>
            </w:r>
          </w:p>
        </w:tc>
        <w:tc>
          <w:tcPr>
            <w:tcW w:w="1000" w:type="pct"/>
          </w:tcPr>
          <w:p w14:paraId="02FE3D36" w14:textId="77777777" w:rsidR="0035499E" w:rsidRPr="000C53B5" w:rsidRDefault="0035499E" w:rsidP="0014633D">
            <w:pPr>
              <w:spacing w:beforeLines="50" w:before="12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0C53B5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24.6</w:t>
            </w:r>
          </w:p>
        </w:tc>
        <w:tc>
          <w:tcPr>
            <w:tcW w:w="1000" w:type="pct"/>
          </w:tcPr>
          <w:p w14:paraId="6E7F00AE" w14:textId="77777777" w:rsidR="0035499E" w:rsidRPr="000C53B5" w:rsidRDefault="0035499E" w:rsidP="0014633D">
            <w:pPr>
              <w:spacing w:beforeLines="50" w:before="12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0C53B5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42.4</w:t>
            </w:r>
          </w:p>
        </w:tc>
      </w:tr>
      <w:tr w:rsidR="0035499E" w:rsidRPr="000C53B5" w14:paraId="58FF95A3" w14:textId="77777777" w:rsidTr="0014633D">
        <w:trPr>
          <w:trHeight w:val="80"/>
          <w:jc w:val="center"/>
        </w:trPr>
        <w:tc>
          <w:tcPr>
            <w:tcW w:w="1000" w:type="pct"/>
            <w:vAlign w:val="center"/>
          </w:tcPr>
          <w:p w14:paraId="45D5806D" w14:textId="77777777" w:rsidR="0035499E" w:rsidRPr="000C53B5" w:rsidRDefault="0035499E" w:rsidP="0014633D">
            <w:pPr>
              <w:spacing w:beforeLines="50" w:before="12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0C53B5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6.9</w:t>
            </w:r>
          </w:p>
        </w:tc>
        <w:tc>
          <w:tcPr>
            <w:tcW w:w="1000" w:type="pct"/>
          </w:tcPr>
          <w:p w14:paraId="2AACBA4E" w14:textId="77777777" w:rsidR="0035499E" w:rsidRPr="000C53B5" w:rsidRDefault="0035499E" w:rsidP="0014633D">
            <w:pPr>
              <w:spacing w:beforeLines="50"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0C53B5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121</w:t>
            </w:r>
          </w:p>
        </w:tc>
        <w:tc>
          <w:tcPr>
            <w:tcW w:w="1000" w:type="pct"/>
          </w:tcPr>
          <w:p w14:paraId="3F73FA9C" w14:textId="77777777" w:rsidR="0035499E" w:rsidRPr="000C53B5" w:rsidRDefault="0035499E" w:rsidP="0014633D">
            <w:pPr>
              <w:spacing w:beforeLines="50" w:before="12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0C53B5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31.5</w:t>
            </w:r>
          </w:p>
        </w:tc>
        <w:tc>
          <w:tcPr>
            <w:tcW w:w="1000" w:type="pct"/>
          </w:tcPr>
          <w:p w14:paraId="5F61F5F5" w14:textId="77777777" w:rsidR="0035499E" w:rsidRPr="000C53B5" w:rsidRDefault="0035499E" w:rsidP="0014633D">
            <w:pPr>
              <w:spacing w:beforeLines="50" w:before="12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0C53B5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24.6</w:t>
            </w:r>
          </w:p>
        </w:tc>
        <w:tc>
          <w:tcPr>
            <w:tcW w:w="1000" w:type="pct"/>
          </w:tcPr>
          <w:p w14:paraId="4C259630" w14:textId="77777777" w:rsidR="0035499E" w:rsidRPr="000C53B5" w:rsidRDefault="0035499E" w:rsidP="0014633D">
            <w:pPr>
              <w:spacing w:beforeLines="50" w:before="12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0C53B5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49.6</w:t>
            </w:r>
          </w:p>
        </w:tc>
      </w:tr>
      <w:tr w:rsidR="0035499E" w:rsidRPr="000C53B5" w14:paraId="3693F9AA" w14:textId="77777777" w:rsidTr="0014633D">
        <w:trPr>
          <w:trHeight w:val="102"/>
          <w:jc w:val="center"/>
        </w:trPr>
        <w:tc>
          <w:tcPr>
            <w:tcW w:w="1000" w:type="pct"/>
            <w:vAlign w:val="center"/>
          </w:tcPr>
          <w:p w14:paraId="601C8520" w14:textId="77777777" w:rsidR="0035499E" w:rsidRPr="000C53B5" w:rsidRDefault="0035499E" w:rsidP="0014633D">
            <w:pPr>
              <w:spacing w:beforeLines="50" w:before="12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0C53B5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7.5</w:t>
            </w:r>
          </w:p>
        </w:tc>
        <w:tc>
          <w:tcPr>
            <w:tcW w:w="1000" w:type="pct"/>
          </w:tcPr>
          <w:p w14:paraId="412C0094" w14:textId="77777777" w:rsidR="0035499E" w:rsidRPr="000C53B5" w:rsidRDefault="0035499E" w:rsidP="0014633D">
            <w:pPr>
              <w:spacing w:beforeLines="50"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0C53B5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121</w:t>
            </w:r>
          </w:p>
        </w:tc>
        <w:tc>
          <w:tcPr>
            <w:tcW w:w="1000" w:type="pct"/>
          </w:tcPr>
          <w:p w14:paraId="501F1371" w14:textId="77777777" w:rsidR="0035499E" w:rsidRPr="000C53B5" w:rsidRDefault="0035499E" w:rsidP="0014633D">
            <w:pPr>
              <w:spacing w:beforeLines="50" w:before="12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0C53B5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31.9</w:t>
            </w:r>
          </w:p>
        </w:tc>
        <w:tc>
          <w:tcPr>
            <w:tcW w:w="1000" w:type="pct"/>
          </w:tcPr>
          <w:p w14:paraId="5339C28C" w14:textId="77777777" w:rsidR="0035499E" w:rsidRPr="000C53B5" w:rsidRDefault="0035499E" w:rsidP="0014633D">
            <w:pPr>
              <w:spacing w:beforeLines="50" w:before="12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0C53B5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24.4</w:t>
            </w:r>
          </w:p>
        </w:tc>
        <w:tc>
          <w:tcPr>
            <w:tcW w:w="1000" w:type="pct"/>
          </w:tcPr>
          <w:p w14:paraId="69E94F4C" w14:textId="77777777" w:rsidR="0035499E" w:rsidRPr="000C53B5" w:rsidRDefault="0035499E" w:rsidP="0014633D">
            <w:pPr>
              <w:spacing w:beforeLines="50" w:before="12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0C53B5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53.9</w:t>
            </w:r>
          </w:p>
        </w:tc>
      </w:tr>
      <w:tr w:rsidR="0035499E" w:rsidRPr="000C53B5" w14:paraId="665A468C" w14:textId="77777777" w:rsidTr="0014633D">
        <w:trPr>
          <w:trHeight w:val="102"/>
          <w:jc w:val="center"/>
        </w:trPr>
        <w:tc>
          <w:tcPr>
            <w:tcW w:w="1000" w:type="pct"/>
            <w:vAlign w:val="center"/>
          </w:tcPr>
          <w:p w14:paraId="65DDCD8A" w14:textId="77777777" w:rsidR="0035499E" w:rsidRPr="000C53B5" w:rsidRDefault="0035499E" w:rsidP="0014633D">
            <w:pPr>
              <w:spacing w:beforeLines="50" w:before="12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0C53B5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8.1</w:t>
            </w:r>
          </w:p>
        </w:tc>
        <w:tc>
          <w:tcPr>
            <w:tcW w:w="1000" w:type="pct"/>
          </w:tcPr>
          <w:p w14:paraId="09231EB9" w14:textId="77777777" w:rsidR="0035499E" w:rsidRPr="000C53B5" w:rsidRDefault="0035499E" w:rsidP="0014633D">
            <w:pPr>
              <w:spacing w:beforeLines="50"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0C53B5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121</w:t>
            </w:r>
          </w:p>
        </w:tc>
        <w:tc>
          <w:tcPr>
            <w:tcW w:w="1000" w:type="pct"/>
          </w:tcPr>
          <w:p w14:paraId="235E4ECA" w14:textId="77777777" w:rsidR="0035499E" w:rsidRPr="000C53B5" w:rsidRDefault="0035499E" w:rsidP="0014633D">
            <w:pPr>
              <w:spacing w:beforeLines="50" w:before="12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0C53B5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32.3</w:t>
            </w:r>
          </w:p>
        </w:tc>
        <w:tc>
          <w:tcPr>
            <w:tcW w:w="1000" w:type="pct"/>
          </w:tcPr>
          <w:p w14:paraId="74015BF8" w14:textId="77777777" w:rsidR="0035499E" w:rsidRPr="000C53B5" w:rsidRDefault="0035499E" w:rsidP="0014633D">
            <w:pPr>
              <w:spacing w:beforeLines="50" w:before="12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0C53B5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24.3</w:t>
            </w:r>
          </w:p>
        </w:tc>
        <w:tc>
          <w:tcPr>
            <w:tcW w:w="1000" w:type="pct"/>
          </w:tcPr>
          <w:p w14:paraId="733228F5" w14:textId="77777777" w:rsidR="0035499E" w:rsidRPr="000C53B5" w:rsidRDefault="0035499E" w:rsidP="0014633D">
            <w:pPr>
              <w:spacing w:beforeLines="50" w:before="12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0C53B5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60.1</w:t>
            </w:r>
          </w:p>
        </w:tc>
      </w:tr>
      <w:tr w:rsidR="0035499E" w:rsidRPr="000C53B5" w14:paraId="76DF1676" w14:textId="77777777" w:rsidTr="0014633D">
        <w:trPr>
          <w:trHeight w:val="80"/>
          <w:jc w:val="center"/>
        </w:trPr>
        <w:tc>
          <w:tcPr>
            <w:tcW w:w="1000" w:type="pct"/>
            <w:vAlign w:val="center"/>
          </w:tcPr>
          <w:p w14:paraId="30515954" w14:textId="77777777" w:rsidR="0035499E" w:rsidRPr="000C53B5" w:rsidRDefault="0035499E" w:rsidP="0014633D">
            <w:pPr>
              <w:spacing w:beforeLines="50" w:before="12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0C53B5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8.6</w:t>
            </w:r>
          </w:p>
        </w:tc>
        <w:tc>
          <w:tcPr>
            <w:tcW w:w="1000" w:type="pct"/>
          </w:tcPr>
          <w:p w14:paraId="3BDCB7A5" w14:textId="77777777" w:rsidR="0035499E" w:rsidRPr="000C53B5" w:rsidRDefault="0035499E" w:rsidP="0014633D">
            <w:pPr>
              <w:spacing w:beforeLines="50"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0C53B5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121</w:t>
            </w:r>
          </w:p>
        </w:tc>
        <w:tc>
          <w:tcPr>
            <w:tcW w:w="1000" w:type="pct"/>
          </w:tcPr>
          <w:p w14:paraId="1D7DFD66" w14:textId="77777777" w:rsidR="0035499E" w:rsidRPr="000C53B5" w:rsidRDefault="0035499E" w:rsidP="0014633D">
            <w:pPr>
              <w:spacing w:beforeLines="50" w:before="12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0C53B5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32.9</w:t>
            </w:r>
          </w:p>
        </w:tc>
        <w:tc>
          <w:tcPr>
            <w:tcW w:w="1000" w:type="pct"/>
          </w:tcPr>
          <w:p w14:paraId="056EFE56" w14:textId="77777777" w:rsidR="0035499E" w:rsidRPr="000C53B5" w:rsidRDefault="0035499E" w:rsidP="0014633D">
            <w:pPr>
              <w:spacing w:beforeLines="50" w:before="12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0C53B5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24.3</w:t>
            </w:r>
          </w:p>
        </w:tc>
        <w:tc>
          <w:tcPr>
            <w:tcW w:w="1000" w:type="pct"/>
          </w:tcPr>
          <w:p w14:paraId="0E1FD946" w14:textId="77777777" w:rsidR="0035499E" w:rsidRPr="000C53B5" w:rsidRDefault="0035499E" w:rsidP="0014633D">
            <w:pPr>
              <w:spacing w:beforeLines="50" w:before="12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0C53B5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67.7</w:t>
            </w:r>
          </w:p>
        </w:tc>
      </w:tr>
      <w:tr w:rsidR="0035499E" w:rsidRPr="000C53B5" w14:paraId="12098923" w14:textId="77777777" w:rsidTr="0014633D">
        <w:trPr>
          <w:trHeight w:val="102"/>
          <w:jc w:val="center"/>
        </w:trPr>
        <w:tc>
          <w:tcPr>
            <w:tcW w:w="1000" w:type="pct"/>
            <w:vAlign w:val="center"/>
          </w:tcPr>
          <w:p w14:paraId="676DAA5F" w14:textId="77777777" w:rsidR="0035499E" w:rsidRPr="000C53B5" w:rsidRDefault="0035499E" w:rsidP="0014633D">
            <w:pPr>
              <w:spacing w:beforeLines="50" w:before="12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0C53B5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9.1</w:t>
            </w:r>
          </w:p>
        </w:tc>
        <w:tc>
          <w:tcPr>
            <w:tcW w:w="1000" w:type="pct"/>
          </w:tcPr>
          <w:p w14:paraId="752DE1F0" w14:textId="77777777" w:rsidR="0035499E" w:rsidRPr="000C53B5" w:rsidRDefault="0035499E" w:rsidP="0014633D">
            <w:pPr>
              <w:spacing w:beforeLines="50"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0C53B5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121</w:t>
            </w:r>
          </w:p>
        </w:tc>
        <w:tc>
          <w:tcPr>
            <w:tcW w:w="1000" w:type="pct"/>
          </w:tcPr>
          <w:p w14:paraId="7C41B5CF" w14:textId="77777777" w:rsidR="0035499E" w:rsidRPr="000C53B5" w:rsidRDefault="0035499E" w:rsidP="0014633D">
            <w:pPr>
              <w:spacing w:beforeLines="50" w:before="12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0C53B5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33.1</w:t>
            </w:r>
          </w:p>
        </w:tc>
        <w:tc>
          <w:tcPr>
            <w:tcW w:w="1000" w:type="pct"/>
          </w:tcPr>
          <w:p w14:paraId="7FE8CFB0" w14:textId="77777777" w:rsidR="0035499E" w:rsidRPr="000C53B5" w:rsidRDefault="0035499E" w:rsidP="0014633D">
            <w:pPr>
              <w:spacing w:beforeLines="50" w:before="12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0C53B5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24.0</w:t>
            </w:r>
          </w:p>
        </w:tc>
        <w:tc>
          <w:tcPr>
            <w:tcW w:w="1000" w:type="pct"/>
          </w:tcPr>
          <w:p w14:paraId="21749F21" w14:textId="77777777" w:rsidR="0035499E" w:rsidRPr="000C53B5" w:rsidRDefault="0035499E" w:rsidP="0014633D">
            <w:pPr>
              <w:spacing w:beforeLines="50" w:before="12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0C53B5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71.6</w:t>
            </w:r>
          </w:p>
        </w:tc>
      </w:tr>
      <w:tr w:rsidR="0035499E" w:rsidRPr="000C53B5" w14:paraId="4CC92F36" w14:textId="77777777" w:rsidTr="0014633D">
        <w:trPr>
          <w:trHeight w:val="80"/>
          <w:jc w:val="center"/>
        </w:trPr>
        <w:tc>
          <w:tcPr>
            <w:tcW w:w="1000" w:type="pct"/>
            <w:vAlign w:val="center"/>
          </w:tcPr>
          <w:p w14:paraId="12DEB685" w14:textId="77777777" w:rsidR="0035499E" w:rsidRPr="000C53B5" w:rsidRDefault="0035499E" w:rsidP="0014633D">
            <w:pPr>
              <w:spacing w:beforeLines="50" w:before="12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0C53B5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9.6</w:t>
            </w:r>
          </w:p>
        </w:tc>
        <w:tc>
          <w:tcPr>
            <w:tcW w:w="1000" w:type="pct"/>
          </w:tcPr>
          <w:p w14:paraId="050CC5A4" w14:textId="77777777" w:rsidR="0035499E" w:rsidRPr="000C53B5" w:rsidRDefault="0035499E" w:rsidP="0014633D">
            <w:pPr>
              <w:spacing w:beforeLines="50"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0C53B5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121</w:t>
            </w:r>
          </w:p>
        </w:tc>
        <w:tc>
          <w:tcPr>
            <w:tcW w:w="1000" w:type="pct"/>
          </w:tcPr>
          <w:p w14:paraId="5606D654" w14:textId="77777777" w:rsidR="0035499E" w:rsidRPr="000C53B5" w:rsidRDefault="0035499E" w:rsidP="0014633D">
            <w:pPr>
              <w:spacing w:beforeLines="50" w:before="12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0C53B5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33.4</w:t>
            </w:r>
          </w:p>
        </w:tc>
        <w:tc>
          <w:tcPr>
            <w:tcW w:w="1000" w:type="pct"/>
          </w:tcPr>
          <w:p w14:paraId="5F5945BB" w14:textId="77777777" w:rsidR="0035499E" w:rsidRPr="000C53B5" w:rsidRDefault="0035499E" w:rsidP="0014633D">
            <w:pPr>
              <w:spacing w:beforeLines="50" w:before="12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0C53B5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23.9</w:t>
            </w:r>
          </w:p>
        </w:tc>
        <w:tc>
          <w:tcPr>
            <w:tcW w:w="1000" w:type="pct"/>
          </w:tcPr>
          <w:p w14:paraId="7ED50261" w14:textId="77777777" w:rsidR="0035499E" w:rsidRPr="000C53B5" w:rsidRDefault="0035499E" w:rsidP="0014633D">
            <w:pPr>
              <w:spacing w:beforeLines="50" w:before="12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0C53B5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76.7</w:t>
            </w:r>
          </w:p>
        </w:tc>
      </w:tr>
      <w:tr w:rsidR="0035499E" w:rsidRPr="000C53B5" w14:paraId="2EC57160" w14:textId="77777777" w:rsidTr="0014633D">
        <w:trPr>
          <w:trHeight w:val="80"/>
          <w:jc w:val="center"/>
        </w:trPr>
        <w:tc>
          <w:tcPr>
            <w:tcW w:w="1000" w:type="pct"/>
            <w:vAlign w:val="center"/>
          </w:tcPr>
          <w:p w14:paraId="5D24FAB7" w14:textId="77777777" w:rsidR="0035499E" w:rsidRPr="000C53B5" w:rsidRDefault="0035499E" w:rsidP="0014633D">
            <w:pPr>
              <w:spacing w:beforeLines="50" w:before="12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0C53B5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10</w:t>
            </w:r>
          </w:p>
        </w:tc>
        <w:tc>
          <w:tcPr>
            <w:tcW w:w="1000" w:type="pct"/>
          </w:tcPr>
          <w:p w14:paraId="6EB31EFC" w14:textId="77777777" w:rsidR="0035499E" w:rsidRPr="000C53B5" w:rsidRDefault="0035499E" w:rsidP="0014633D">
            <w:pPr>
              <w:spacing w:beforeLines="50"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0C53B5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121</w:t>
            </w:r>
          </w:p>
        </w:tc>
        <w:tc>
          <w:tcPr>
            <w:tcW w:w="1000" w:type="pct"/>
          </w:tcPr>
          <w:p w14:paraId="68B8A7F3" w14:textId="77777777" w:rsidR="0035499E" w:rsidRPr="000C53B5" w:rsidRDefault="0035499E" w:rsidP="0014633D">
            <w:pPr>
              <w:spacing w:beforeLines="50" w:before="12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0C53B5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33.5</w:t>
            </w:r>
          </w:p>
        </w:tc>
        <w:tc>
          <w:tcPr>
            <w:tcW w:w="1000" w:type="pct"/>
          </w:tcPr>
          <w:p w14:paraId="0F0FFF9B" w14:textId="77777777" w:rsidR="0035499E" w:rsidRPr="000C53B5" w:rsidRDefault="0035499E" w:rsidP="0014633D">
            <w:pPr>
              <w:spacing w:beforeLines="50" w:before="12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0C53B5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23.5</w:t>
            </w:r>
          </w:p>
        </w:tc>
        <w:tc>
          <w:tcPr>
            <w:tcW w:w="1000" w:type="pct"/>
          </w:tcPr>
          <w:p w14:paraId="73CD871E" w14:textId="77777777" w:rsidR="0035499E" w:rsidRPr="000C53B5" w:rsidRDefault="0035499E" w:rsidP="0014633D">
            <w:pPr>
              <w:spacing w:beforeLines="50" w:before="12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0C53B5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78.8</w:t>
            </w:r>
          </w:p>
        </w:tc>
      </w:tr>
      <w:tr w:rsidR="0035499E" w:rsidRPr="000C53B5" w14:paraId="547B34B9" w14:textId="77777777" w:rsidTr="0014633D">
        <w:trPr>
          <w:trHeight w:val="80"/>
          <w:jc w:val="center"/>
        </w:trPr>
        <w:tc>
          <w:tcPr>
            <w:tcW w:w="1000" w:type="pct"/>
            <w:vAlign w:val="center"/>
          </w:tcPr>
          <w:p w14:paraId="679B43DE" w14:textId="77777777" w:rsidR="0035499E" w:rsidRPr="000C53B5" w:rsidRDefault="0035499E" w:rsidP="0014633D">
            <w:pPr>
              <w:spacing w:beforeLines="50" w:before="12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0C53B5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10.4</w:t>
            </w:r>
          </w:p>
        </w:tc>
        <w:tc>
          <w:tcPr>
            <w:tcW w:w="1000" w:type="pct"/>
          </w:tcPr>
          <w:p w14:paraId="4A878D3D" w14:textId="77777777" w:rsidR="0035499E" w:rsidRPr="000C53B5" w:rsidRDefault="0035499E" w:rsidP="0014633D">
            <w:pPr>
              <w:spacing w:beforeLines="50" w:before="12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0C53B5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121</w:t>
            </w:r>
          </w:p>
        </w:tc>
        <w:tc>
          <w:tcPr>
            <w:tcW w:w="1000" w:type="pct"/>
          </w:tcPr>
          <w:p w14:paraId="4D424516" w14:textId="77777777" w:rsidR="0035499E" w:rsidRPr="000C53B5" w:rsidRDefault="0035499E" w:rsidP="0014633D">
            <w:pPr>
              <w:spacing w:beforeLines="50" w:before="12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0C53B5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33.6</w:t>
            </w:r>
          </w:p>
        </w:tc>
        <w:tc>
          <w:tcPr>
            <w:tcW w:w="1000" w:type="pct"/>
          </w:tcPr>
          <w:p w14:paraId="0261345D" w14:textId="77777777" w:rsidR="0035499E" w:rsidRPr="000C53B5" w:rsidRDefault="0035499E" w:rsidP="0014633D">
            <w:pPr>
              <w:spacing w:beforeLines="50" w:before="12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0C53B5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23.2</w:t>
            </w:r>
          </w:p>
        </w:tc>
        <w:tc>
          <w:tcPr>
            <w:tcW w:w="1000" w:type="pct"/>
          </w:tcPr>
          <w:p w14:paraId="66227F51" w14:textId="77777777" w:rsidR="0035499E" w:rsidRPr="000C53B5" w:rsidRDefault="0035499E" w:rsidP="0014633D">
            <w:pPr>
              <w:spacing w:beforeLines="50" w:before="12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0C53B5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80.9</w:t>
            </w:r>
          </w:p>
        </w:tc>
      </w:tr>
      <w:tr w:rsidR="0035499E" w:rsidRPr="000C53B5" w14:paraId="7D279554" w14:textId="77777777" w:rsidTr="0014633D">
        <w:trPr>
          <w:trHeight w:val="80"/>
          <w:jc w:val="center"/>
        </w:trPr>
        <w:tc>
          <w:tcPr>
            <w:tcW w:w="1000" w:type="pct"/>
            <w:vAlign w:val="center"/>
          </w:tcPr>
          <w:p w14:paraId="15A27613" w14:textId="77777777" w:rsidR="0035499E" w:rsidRPr="000C53B5" w:rsidRDefault="0035499E" w:rsidP="0014633D">
            <w:pPr>
              <w:spacing w:beforeLines="50" w:before="12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0C53B5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10.8</w:t>
            </w:r>
          </w:p>
        </w:tc>
        <w:tc>
          <w:tcPr>
            <w:tcW w:w="1000" w:type="pct"/>
          </w:tcPr>
          <w:p w14:paraId="14987AB7" w14:textId="77777777" w:rsidR="0035499E" w:rsidRPr="000C53B5" w:rsidRDefault="0035499E" w:rsidP="0014633D">
            <w:pPr>
              <w:spacing w:beforeLines="50" w:before="12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0C53B5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121</w:t>
            </w:r>
          </w:p>
        </w:tc>
        <w:tc>
          <w:tcPr>
            <w:tcW w:w="1000" w:type="pct"/>
          </w:tcPr>
          <w:p w14:paraId="38A880B8" w14:textId="77777777" w:rsidR="0035499E" w:rsidRPr="000C53B5" w:rsidRDefault="0035499E" w:rsidP="0014633D">
            <w:pPr>
              <w:spacing w:beforeLines="50" w:before="12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0C53B5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33.8</w:t>
            </w:r>
          </w:p>
        </w:tc>
        <w:tc>
          <w:tcPr>
            <w:tcW w:w="1000" w:type="pct"/>
          </w:tcPr>
          <w:p w14:paraId="335EDC33" w14:textId="77777777" w:rsidR="0035499E" w:rsidRPr="000C53B5" w:rsidRDefault="0035499E" w:rsidP="0014633D">
            <w:pPr>
              <w:spacing w:beforeLines="50" w:before="12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0C53B5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22.9</w:t>
            </w:r>
          </w:p>
        </w:tc>
        <w:tc>
          <w:tcPr>
            <w:tcW w:w="1000" w:type="pct"/>
          </w:tcPr>
          <w:p w14:paraId="593263B2" w14:textId="77777777" w:rsidR="0035499E" w:rsidRPr="000C53B5" w:rsidRDefault="0035499E" w:rsidP="0014633D">
            <w:pPr>
              <w:spacing w:beforeLines="50" w:before="12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0C53B5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83.0</w:t>
            </w:r>
          </w:p>
        </w:tc>
      </w:tr>
      <w:tr w:rsidR="0035499E" w:rsidRPr="000C53B5" w14:paraId="61BF1B3D" w14:textId="77777777" w:rsidTr="0014633D">
        <w:trPr>
          <w:trHeight w:val="80"/>
          <w:jc w:val="center"/>
        </w:trPr>
        <w:tc>
          <w:tcPr>
            <w:tcW w:w="1000" w:type="pct"/>
            <w:vAlign w:val="center"/>
          </w:tcPr>
          <w:p w14:paraId="7298A668" w14:textId="77777777" w:rsidR="0035499E" w:rsidRPr="000C53B5" w:rsidRDefault="0035499E" w:rsidP="0014633D">
            <w:pPr>
              <w:spacing w:beforeLines="50" w:before="12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0C53B5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11.2</w:t>
            </w:r>
          </w:p>
        </w:tc>
        <w:tc>
          <w:tcPr>
            <w:tcW w:w="1000" w:type="pct"/>
          </w:tcPr>
          <w:p w14:paraId="6534DD63" w14:textId="77777777" w:rsidR="0035499E" w:rsidRPr="000C53B5" w:rsidRDefault="0035499E" w:rsidP="0014633D">
            <w:pPr>
              <w:spacing w:beforeLines="50" w:before="12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0C53B5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121</w:t>
            </w:r>
          </w:p>
        </w:tc>
        <w:tc>
          <w:tcPr>
            <w:tcW w:w="1000" w:type="pct"/>
          </w:tcPr>
          <w:p w14:paraId="381E17AD" w14:textId="77777777" w:rsidR="0035499E" w:rsidRPr="000C53B5" w:rsidRDefault="0035499E" w:rsidP="0014633D">
            <w:pPr>
              <w:spacing w:beforeLines="50" w:before="12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0C53B5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33.9</w:t>
            </w:r>
          </w:p>
        </w:tc>
        <w:tc>
          <w:tcPr>
            <w:tcW w:w="1000" w:type="pct"/>
          </w:tcPr>
          <w:p w14:paraId="757F1339" w14:textId="77777777" w:rsidR="0035499E" w:rsidRPr="000C53B5" w:rsidRDefault="0035499E" w:rsidP="0014633D">
            <w:pPr>
              <w:spacing w:beforeLines="50" w:before="12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0C53B5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22.6</w:t>
            </w:r>
          </w:p>
        </w:tc>
        <w:tc>
          <w:tcPr>
            <w:tcW w:w="1000" w:type="pct"/>
          </w:tcPr>
          <w:p w14:paraId="27116792" w14:textId="77777777" w:rsidR="0035499E" w:rsidRPr="000C53B5" w:rsidRDefault="0035499E" w:rsidP="0014633D">
            <w:pPr>
              <w:spacing w:beforeLines="50" w:before="12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0C53B5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85.1</w:t>
            </w:r>
          </w:p>
        </w:tc>
      </w:tr>
      <w:tr w:rsidR="0035499E" w:rsidRPr="000C53B5" w14:paraId="3DF34590" w14:textId="77777777" w:rsidTr="0014633D">
        <w:trPr>
          <w:trHeight w:val="80"/>
          <w:jc w:val="center"/>
        </w:trPr>
        <w:tc>
          <w:tcPr>
            <w:tcW w:w="1000" w:type="pct"/>
            <w:vAlign w:val="center"/>
          </w:tcPr>
          <w:p w14:paraId="7B84CCC5" w14:textId="77777777" w:rsidR="0035499E" w:rsidRPr="000C53B5" w:rsidRDefault="0035499E" w:rsidP="0014633D">
            <w:pPr>
              <w:spacing w:beforeLines="50" w:before="12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0C53B5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11.6</w:t>
            </w:r>
          </w:p>
        </w:tc>
        <w:tc>
          <w:tcPr>
            <w:tcW w:w="1000" w:type="pct"/>
          </w:tcPr>
          <w:p w14:paraId="30B0AB10" w14:textId="77777777" w:rsidR="0035499E" w:rsidRPr="000C53B5" w:rsidRDefault="0035499E" w:rsidP="0014633D">
            <w:pPr>
              <w:spacing w:beforeLines="50" w:before="12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0C53B5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121</w:t>
            </w:r>
          </w:p>
        </w:tc>
        <w:tc>
          <w:tcPr>
            <w:tcW w:w="1000" w:type="pct"/>
          </w:tcPr>
          <w:p w14:paraId="049F4448" w14:textId="77777777" w:rsidR="0035499E" w:rsidRPr="000C53B5" w:rsidRDefault="0035499E" w:rsidP="0014633D">
            <w:pPr>
              <w:spacing w:beforeLines="50" w:before="12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0C53B5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33.9</w:t>
            </w:r>
          </w:p>
        </w:tc>
        <w:tc>
          <w:tcPr>
            <w:tcW w:w="1000" w:type="pct"/>
          </w:tcPr>
          <w:p w14:paraId="6D0B2BDC" w14:textId="77777777" w:rsidR="0035499E" w:rsidRPr="000C53B5" w:rsidRDefault="0035499E" w:rsidP="0014633D">
            <w:pPr>
              <w:spacing w:beforeLines="50" w:before="12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0C53B5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22.3</w:t>
            </w:r>
          </w:p>
        </w:tc>
        <w:tc>
          <w:tcPr>
            <w:tcW w:w="1000" w:type="pct"/>
          </w:tcPr>
          <w:p w14:paraId="609E8F7B" w14:textId="77777777" w:rsidR="0035499E" w:rsidRPr="000C53B5" w:rsidRDefault="0035499E" w:rsidP="0014633D">
            <w:pPr>
              <w:spacing w:beforeLines="50" w:before="12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0C53B5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85.1</w:t>
            </w:r>
          </w:p>
        </w:tc>
      </w:tr>
      <w:tr w:rsidR="0035499E" w:rsidRPr="000C53B5" w14:paraId="7A6B4D07" w14:textId="77777777" w:rsidTr="0014633D">
        <w:trPr>
          <w:trHeight w:val="368"/>
          <w:jc w:val="center"/>
        </w:trPr>
        <w:tc>
          <w:tcPr>
            <w:tcW w:w="1000" w:type="pct"/>
          </w:tcPr>
          <w:p w14:paraId="38C08406" w14:textId="77777777" w:rsidR="0035499E" w:rsidRPr="000C53B5" w:rsidRDefault="0035499E" w:rsidP="0014633D">
            <w:pPr>
              <w:spacing w:beforeLines="50" w:before="12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0C53B5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11.9</w:t>
            </w:r>
          </w:p>
        </w:tc>
        <w:tc>
          <w:tcPr>
            <w:tcW w:w="1000" w:type="pct"/>
          </w:tcPr>
          <w:p w14:paraId="4C95A46F" w14:textId="77777777" w:rsidR="0035499E" w:rsidRPr="000C53B5" w:rsidRDefault="0035499E" w:rsidP="0014633D">
            <w:pPr>
              <w:spacing w:beforeLines="50" w:before="12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0C53B5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121</w:t>
            </w:r>
          </w:p>
        </w:tc>
        <w:tc>
          <w:tcPr>
            <w:tcW w:w="1000" w:type="pct"/>
          </w:tcPr>
          <w:p w14:paraId="23D21064" w14:textId="77777777" w:rsidR="0035499E" w:rsidRPr="000C53B5" w:rsidRDefault="0035499E" w:rsidP="0014633D">
            <w:pPr>
              <w:spacing w:beforeLines="50" w:before="12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0C53B5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33.9</w:t>
            </w:r>
          </w:p>
        </w:tc>
        <w:tc>
          <w:tcPr>
            <w:tcW w:w="1000" w:type="pct"/>
          </w:tcPr>
          <w:p w14:paraId="4CCB8C8B" w14:textId="77777777" w:rsidR="0035499E" w:rsidRPr="000C53B5" w:rsidRDefault="0035499E" w:rsidP="0014633D">
            <w:pPr>
              <w:spacing w:beforeLines="50" w:before="12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0C53B5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21.9</w:t>
            </w:r>
          </w:p>
        </w:tc>
        <w:tc>
          <w:tcPr>
            <w:tcW w:w="1000" w:type="pct"/>
          </w:tcPr>
          <w:p w14:paraId="37DB7D86" w14:textId="77777777" w:rsidR="0035499E" w:rsidRPr="000C53B5" w:rsidRDefault="0035499E" w:rsidP="0014633D">
            <w:pPr>
              <w:spacing w:beforeLines="50" w:before="12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0C53B5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85.0</w:t>
            </w:r>
          </w:p>
        </w:tc>
      </w:tr>
    </w:tbl>
    <w:p w14:paraId="4E0B83AA" w14:textId="77777777" w:rsidR="00973845" w:rsidRDefault="00973845"/>
    <w:sectPr w:rsidR="0097384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8E06DD1" w14:textId="77777777" w:rsidR="00935F2D" w:rsidRDefault="00935F2D" w:rsidP="0035499E">
      <w:r>
        <w:separator/>
      </w:r>
    </w:p>
  </w:endnote>
  <w:endnote w:type="continuationSeparator" w:id="0">
    <w:p w14:paraId="7B9890A0" w14:textId="77777777" w:rsidR="00935F2D" w:rsidRDefault="00935F2D" w:rsidP="003549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7ABDD51" w14:textId="77777777" w:rsidR="00935F2D" w:rsidRDefault="00935F2D" w:rsidP="0035499E">
      <w:r>
        <w:separator/>
      </w:r>
    </w:p>
  </w:footnote>
  <w:footnote w:type="continuationSeparator" w:id="0">
    <w:p w14:paraId="7CE4E02A" w14:textId="77777777" w:rsidR="00935F2D" w:rsidRDefault="00935F2D" w:rsidP="0035499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bordersDoNotSurroundHeader/>
  <w:bordersDoNotSurroundFooter/>
  <w:proofState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2C4A"/>
    <w:rsid w:val="0035499E"/>
    <w:rsid w:val="00935F2D"/>
    <w:rsid w:val="00973845"/>
    <w:rsid w:val="00C62C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3A1D37D"/>
  <w15:chartTrackingRefBased/>
  <w15:docId w15:val="{89F9CE2B-D11F-4289-8BAC-79A796CAAC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5499E"/>
    <w:pPr>
      <w:widowControl w:val="0"/>
      <w:autoSpaceDE w:val="0"/>
      <w:autoSpaceDN w:val="0"/>
    </w:pPr>
    <w:rPr>
      <w:rFonts w:ascii="Georgia" w:eastAsia="Georgia" w:hAnsi="Georgia" w:cs="Georgia"/>
      <w:kern w:val="0"/>
      <w:sz w:val="22"/>
      <w:lang w:eastAsia="en-US" w:bidi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5499E"/>
    <w:pPr>
      <w:widowControl/>
      <w:tabs>
        <w:tab w:val="center" w:pos="4513"/>
        <w:tab w:val="right" w:pos="9026"/>
      </w:tabs>
      <w:autoSpaceDE/>
      <w:autoSpaceDN/>
      <w:snapToGrid w:val="0"/>
    </w:pPr>
    <w:rPr>
      <w:rFonts w:asciiTheme="minorHAnsi" w:eastAsiaTheme="minorEastAsia" w:hAnsiTheme="minorHAnsi" w:cstheme="minorBidi"/>
      <w:kern w:val="2"/>
      <w:sz w:val="20"/>
      <w:lang w:eastAsia="ko-KR" w:bidi="ar-SA"/>
    </w:rPr>
  </w:style>
  <w:style w:type="character" w:customStyle="1" w:styleId="Char">
    <w:name w:val="머리글 Char"/>
    <w:basedOn w:val="a0"/>
    <w:link w:val="a3"/>
    <w:uiPriority w:val="99"/>
    <w:rsid w:val="0035499E"/>
  </w:style>
  <w:style w:type="paragraph" w:styleId="a4">
    <w:name w:val="footer"/>
    <w:basedOn w:val="a"/>
    <w:link w:val="Char0"/>
    <w:uiPriority w:val="99"/>
    <w:unhideWhenUsed/>
    <w:rsid w:val="0035499E"/>
    <w:pPr>
      <w:widowControl/>
      <w:tabs>
        <w:tab w:val="center" w:pos="4513"/>
        <w:tab w:val="right" w:pos="9026"/>
      </w:tabs>
      <w:autoSpaceDE/>
      <w:autoSpaceDN/>
      <w:snapToGrid w:val="0"/>
    </w:pPr>
    <w:rPr>
      <w:rFonts w:asciiTheme="minorHAnsi" w:eastAsiaTheme="minorEastAsia" w:hAnsiTheme="minorHAnsi" w:cstheme="minorBidi"/>
      <w:kern w:val="2"/>
      <w:sz w:val="20"/>
      <w:lang w:eastAsia="ko-KR" w:bidi="ar-SA"/>
    </w:rPr>
  </w:style>
  <w:style w:type="character" w:customStyle="1" w:styleId="Char0">
    <w:name w:val="바닥글 Char"/>
    <w:basedOn w:val="a0"/>
    <w:link w:val="a4"/>
    <w:uiPriority w:val="99"/>
    <w:rsid w:val="0035499E"/>
  </w:style>
  <w:style w:type="paragraph" w:customStyle="1" w:styleId="MainM">
    <w:name w:val="Main(M)"/>
    <w:basedOn w:val="a5"/>
    <w:link w:val="MainMChar"/>
    <w:qFormat/>
    <w:rsid w:val="0035499E"/>
    <w:pPr>
      <w:spacing w:before="105" w:after="0" w:line="254" w:lineRule="auto"/>
      <w:ind w:left="110" w:right="104"/>
    </w:pPr>
    <w:rPr>
      <w:sz w:val="24"/>
      <w:szCs w:val="24"/>
    </w:rPr>
  </w:style>
  <w:style w:type="character" w:customStyle="1" w:styleId="MainMChar">
    <w:name w:val="Main(M) Char"/>
    <w:basedOn w:val="Char1"/>
    <w:link w:val="MainM"/>
    <w:rsid w:val="0035499E"/>
    <w:rPr>
      <w:rFonts w:ascii="Georgia" w:eastAsia="Georgia" w:hAnsi="Georgia" w:cs="Georgia"/>
      <w:kern w:val="0"/>
      <w:sz w:val="24"/>
      <w:szCs w:val="24"/>
      <w:lang w:eastAsia="en-US" w:bidi="en-US"/>
    </w:rPr>
  </w:style>
  <w:style w:type="paragraph" w:customStyle="1" w:styleId="TableTitle">
    <w:name w:val="Table Title"/>
    <w:basedOn w:val="a"/>
    <w:rsid w:val="0035499E"/>
    <w:pPr>
      <w:widowControl/>
      <w:autoSpaceDE/>
      <w:autoSpaceDN/>
      <w:jc w:val="center"/>
    </w:pPr>
    <w:rPr>
      <w:rFonts w:ascii="Times New Roman" w:eastAsia="맑은 고딕" w:hAnsi="Times New Roman" w:cs="Times New Roman"/>
      <w:smallCaps/>
      <w:sz w:val="16"/>
      <w:szCs w:val="16"/>
      <w:lang w:bidi="ar-SA"/>
    </w:rPr>
  </w:style>
  <w:style w:type="paragraph" w:styleId="a5">
    <w:name w:val="Body Text"/>
    <w:basedOn w:val="a"/>
    <w:link w:val="Char1"/>
    <w:uiPriority w:val="99"/>
    <w:semiHidden/>
    <w:unhideWhenUsed/>
    <w:rsid w:val="0035499E"/>
    <w:pPr>
      <w:spacing w:after="180"/>
    </w:pPr>
  </w:style>
  <w:style w:type="character" w:customStyle="1" w:styleId="Char1">
    <w:name w:val="본문 Char"/>
    <w:basedOn w:val="a0"/>
    <w:link w:val="a5"/>
    <w:uiPriority w:val="99"/>
    <w:semiHidden/>
    <w:rsid w:val="0035499E"/>
    <w:rPr>
      <w:rFonts w:ascii="Georgia" w:eastAsia="Georgia" w:hAnsi="Georgia" w:cs="Georgia"/>
      <w:kern w:val="0"/>
      <w:sz w:val="22"/>
      <w:lang w:eastAsia="en-US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5988558-D0DA-4B6D-86ED-AEF72F5DD91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4</Words>
  <Characters>598</Characters>
  <Application>Microsoft Office Word</Application>
  <DocSecurity>0</DocSecurity>
  <Lines>4</Lines>
  <Paragraphs>1</Paragraphs>
  <ScaleCrop>false</ScaleCrop>
  <Company/>
  <LinksUpToDate>false</LinksUpToDate>
  <CharactersWithSpaces>7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 경진</dc:creator>
  <cp:keywords/>
  <dc:description/>
  <cp:lastModifiedBy>김 경진</cp:lastModifiedBy>
  <cp:revision>2</cp:revision>
  <dcterms:created xsi:type="dcterms:W3CDTF">2021-02-12T08:05:00Z</dcterms:created>
  <dcterms:modified xsi:type="dcterms:W3CDTF">2021-02-12T08:05:00Z</dcterms:modified>
</cp:coreProperties>
</file>